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83940" w14:textId="77777777" w:rsidR="006969A1" w:rsidRPr="00755548" w:rsidRDefault="006969A1" w:rsidP="006969A1">
      <w:pPr>
        <w:rPr>
          <w:i/>
          <w:iCs/>
        </w:rPr>
      </w:pPr>
      <w:r>
        <w:rPr>
          <w:color w:val="000000"/>
          <w:shd w:val="clear" w:color="auto" w:fill="FFFFFF"/>
        </w:rPr>
        <w:t>Supplementary Figure 1. Stacked bar plot showing the relative abundance of mitochondrial cytochrome oxidase subunit sequences at the phylum level for only organisms identified as having a freshwater habitat in the feces samples of the Japanese Macaque.</w:t>
      </w:r>
      <w:r w:rsidRPr="00755548">
        <w:rPr>
          <w:color w:val="000000"/>
          <w:shd w:val="clear" w:color="auto" w:fill="FFFFFF"/>
        </w:rPr>
        <w:t xml:space="preserve"> </w:t>
      </w:r>
      <w:r w:rsidRPr="008E0260">
        <w:rPr>
          <w:color w:val="000000"/>
          <w:shd w:val="clear" w:color="auto" w:fill="FFFFFF"/>
        </w:rPr>
        <w:t>Note non-freshwater taxa were identified but these are not displayed.</w:t>
      </w:r>
    </w:p>
    <w:p w14:paraId="0999281E" w14:textId="77777777" w:rsidR="006969A1" w:rsidRDefault="006969A1" w:rsidP="006969A1">
      <w:pPr>
        <w:spacing w:line="312" w:lineRule="auto"/>
        <w:jc w:val="both"/>
      </w:pPr>
    </w:p>
    <w:p w14:paraId="53A4AE89" w14:textId="77777777" w:rsidR="006969A1" w:rsidRDefault="006969A1" w:rsidP="006969A1">
      <w:pPr>
        <w:spacing w:line="312" w:lineRule="auto"/>
        <w:jc w:val="both"/>
      </w:pPr>
    </w:p>
    <w:p w14:paraId="6FC89AFA" w14:textId="77777777" w:rsidR="006969A1" w:rsidRDefault="006969A1" w:rsidP="006969A1">
      <w:pPr>
        <w:spacing w:line="312" w:lineRule="auto"/>
        <w:jc w:val="both"/>
      </w:pPr>
    </w:p>
    <w:p w14:paraId="020744A2" w14:textId="1226FE6D" w:rsidR="007833AF" w:rsidRDefault="006969A1">
      <w:r>
        <w:rPr>
          <w:noProof/>
          <w:lang w:eastAsia="ja-JP"/>
        </w:rPr>
        <w:drawing>
          <wp:inline distT="0" distB="0" distL="0" distR="0" wp14:anchorId="7CFB5D4E" wp14:editId="52378500">
            <wp:extent cx="5270500" cy="3635375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3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833A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9A1"/>
    <w:rsid w:val="000075FB"/>
    <w:rsid w:val="00057210"/>
    <w:rsid w:val="000F2F19"/>
    <w:rsid w:val="00130258"/>
    <w:rsid w:val="00162E59"/>
    <w:rsid w:val="00180E84"/>
    <w:rsid w:val="001C4A8D"/>
    <w:rsid w:val="00243393"/>
    <w:rsid w:val="00270492"/>
    <w:rsid w:val="003230F2"/>
    <w:rsid w:val="005A549B"/>
    <w:rsid w:val="005C392F"/>
    <w:rsid w:val="005D65B3"/>
    <w:rsid w:val="00640F19"/>
    <w:rsid w:val="006656FD"/>
    <w:rsid w:val="006862B6"/>
    <w:rsid w:val="006969A1"/>
    <w:rsid w:val="006D31B8"/>
    <w:rsid w:val="0070248D"/>
    <w:rsid w:val="00725948"/>
    <w:rsid w:val="00735708"/>
    <w:rsid w:val="007833AF"/>
    <w:rsid w:val="007D360E"/>
    <w:rsid w:val="007E1915"/>
    <w:rsid w:val="0092111A"/>
    <w:rsid w:val="00A007F6"/>
    <w:rsid w:val="00A209CF"/>
    <w:rsid w:val="00A8055E"/>
    <w:rsid w:val="00CD5724"/>
    <w:rsid w:val="00D756EA"/>
    <w:rsid w:val="00E17085"/>
    <w:rsid w:val="00E45419"/>
    <w:rsid w:val="00EB3058"/>
    <w:rsid w:val="00EE0F79"/>
    <w:rsid w:val="00F37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FCB926"/>
  <w15:chartTrackingRefBased/>
  <w15:docId w15:val="{FA987D8C-69C3-2A44-B096-7FF399C76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9A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ilner</dc:creator>
  <cp:keywords/>
  <dc:description/>
  <cp:lastModifiedBy>Alexander Milner</cp:lastModifiedBy>
  <cp:revision>1</cp:revision>
  <dcterms:created xsi:type="dcterms:W3CDTF">2021-10-11T17:23:00Z</dcterms:created>
  <dcterms:modified xsi:type="dcterms:W3CDTF">2021-10-11T17:24:00Z</dcterms:modified>
</cp:coreProperties>
</file>